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19353" w14:textId="40C3C72C" w:rsidR="001A109A" w:rsidRPr="00A57ACC" w:rsidRDefault="00A43CF7" w:rsidP="00111066">
      <w:pPr>
        <w:snapToGrid w:val="0"/>
        <w:spacing w:line="480" w:lineRule="auto"/>
        <w:rPr>
          <w:rFonts w:ascii="Calibri" w:hAnsi="Calibri" w:cs="Calibri"/>
        </w:rPr>
      </w:pPr>
      <w:r w:rsidRPr="00A57ACC">
        <w:rPr>
          <w:rFonts w:ascii="Calibri" w:hAnsi="Calibri" w:cs="Calibri"/>
          <w:b/>
          <w:bCs/>
        </w:rPr>
        <w:t xml:space="preserve">S7 Table. Weighted determination coefficients for prediction of 3-fold cross-validation </w:t>
      </w:r>
      <w:r w:rsidRPr="00A57ACC">
        <w:rPr>
          <w:rFonts w:ascii="Calibri" w:hAnsi="Calibri" w:cs="Calibri"/>
          <w:b/>
          <w:bCs/>
          <w:vertAlign w:val="superscript"/>
        </w:rPr>
        <w:t>a)</w:t>
      </w:r>
    </w:p>
    <w:tbl>
      <w:tblPr>
        <w:tblW w:w="97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6"/>
        <w:gridCol w:w="1956"/>
        <w:gridCol w:w="1956"/>
        <w:gridCol w:w="1956"/>
        <w:gridCol w:w="1956"/>
      </w:tblGrid>
      <w:tr w:rsidR="00CF33C4" w:rsidRPr="00A57ACC" w14:paraId="334A560A" w14:textId="77777777" w:rsidTr="00F556D9">
        <w:trPr>
          <w:trHeight w:val="390"/>
        </w:trPr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B6065" w14:textId="77777777" w:rsidR="00CF33C4" w:rsidRPr="00A57ACC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DCDC5" w14:textId="77777777" w:rsidR="00CF33C4" w:rsidRPr="00A57ACC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A57ACC">
              <w:rPr>
                <w:rFonts w:ascii="Calibri" w:hAnsi="Calibri" w:cs="Calibri"/>
                <w:sz w:val="22"/>
              </w:rPr>
              <w:t>LightGBM</w:t>
            </w:r>
            <w:proofErr w:type="spellEnd"/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8BD88F" w14:textId="77777777" w:rsidR="00CF33C4" w:rsidRPr="00A57ACC" w:rsidRDefault="00CF33C4" w:rsidP="00F556D9">
            <w:pPr>
              <w:widowControl/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A57ACC">
              <w:rPr>
                <w:rFonts w:ascii="Calibri" w:hAnsi="Calibri" w:cs="Calibri"/>
                <w:sz w:val="22"/>
              </w:rPr>
              <w:t>Random Forest Regression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FF9F32" w14:textId="77777777" w:rsidR="00CF33C4" w:rsidRPr="00A57ACC" w:rsidRDefault="00CF33C4" w:rsidP="00F556D9">
            <w:pPr>
              <w:widowControl/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A57ACC">
              <w:rPr>
                <w:rFonts w:ascii="Calibri" w:hAnsi="Calibri" w:cs="Calibri"/>
                <w:sz w:val="22"/>
              </w:rPr>
              <w:t>Support Vector Regression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B1250" w14:textId="77777777" w:rsidR="00CF33C4" w:rsidRPr="00A57ACC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  <w:sz w:val="22"/>
              </w:rPr>
              <w:t>Partial Least Squares</w:t>
            </w:r>
          </w:p>
        </w:tc>
      </w:tr>
      <w:tr w:rsidR="005243D3" w:rsidRPr="00A57ACC" w14:paraId="52145868" w14:textId="77777777" w:rsidTr="00EE2418">
        <w:trPr>
          <w:trHeight w:val="34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8258" w14:textId="77777777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  <w:sz w:val="22"/>
              </w:rPr>
              <w:t>Atazanavi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C3319" w14:textId="468BDBC7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57±0.0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6812AB6" w14:textId="76F12050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63±0.0</w:t>
            </w:r>
            <w:r w:rsidR="008E51C6" w:rsidRPr="00A57ACC">
              <w:rPr>
                <w:rFonts w:ascii="Calibri" w:hAnsi="Calibri" w:cs="Calibri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4505FC8" w14:textId="257D91F5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46±0.01</w:t>
            </w:r>
            <w:r w:rsidR="00A756D0" w:rsidRPr="00A57ACC">
              <w:rPr>
                <w:rFonts w:ascii="Calibri" w:hAnsi="Calibri" w:cs="Calibri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696C" w14:textId="2711D286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02±0.017</w:t>
            </w:r>
          </w:p>
        </w:tc>
      </w:tr>
      <w:tr w:rsidR="005243D3" w:rsidRPr="00A57ACC" w14:paraId="547EAFD9" w14:textId="77777777" w:rsidTr="00EE2418">
        <w:trPr>
          <w:trHeight w:val="34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7781" w14:textId="77777777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  <w:sz w:val="22"/>
              </w:rPr>
              <w:t>Darunavi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57504" w14:textId="16D5F092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25±0.0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9A6FCAF" w14:textId="1B71A177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49±0.0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638A46E" w14:textId="5D5524BE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48±0.0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0E83" w14:textId="70ABFCBF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649±0.01</w:t>
            </w:r>
            <w:r w:rsidR="00D53721" w:rsidRPr="00A57ACC">
              <w:rPr>
                <w:rFonts w:ascii="Calibri" w:hAnsi="Calibri" w:cs="Calibri"/>
              </w:rPr>
              <w:t>8</w:t>
            </w:r>
          </w:p>
        </w:tc>
      </w:tr>
      <w:tr w:rsidR="005243D3" w:rsidRPr="00A57ACC" w14:paraId="73CD9D9A" w14:textId="77777777" w:rsidTr="00EE2418">
        <w:trPr>
          <w:trHeight w:val="34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0634" w14:textId="77777777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A57ACC">
              <w:rPr>
                <w:rFonts w:ascii="Calibri" w:hAnsi="Calibri" w:cs="Calibri"/>
                <w:sz w:val="22"/>
              </w:rPr>
              <w:t>Fosamprenavir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3C1B9" w14:textId="22C68BD6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2</w:t>
            </w:r>
            <w:r w:rsidR="0039133D" w:rsidRPr="00A57ACC">
              <w:rPr>
                <w:rFonts w:ascii="Calibri" w:hAnsi="Calibri" w:cs="Calibri"/>
              </w:rPr>
              <w:t>0</w:t>
            </w:r>
            <w:r w:rsidRPr="00A57ACC">
              <w:rPr>
                <w:rFonts w:ascii="Calibri" w:hAnsi="Calibri" w:cs="Calibri"/>
              </w:rPr>
              <w:t>±0.0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D3B9EF7" w14:textId="714C0434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12±0.0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34E2B85" w14:textId="1A6E0219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1</w:t>
            </w:r>
            <w:r w:rsidR="00A756D0" w:rsidRPr="00A57ACC">
              <w:rPr>
                <w:rFonts w:ascii="Calibri" w:hAnsi="Calibri" w:cs="Calibri"/>
              </w:rPr>
              <w:t>0</w:t>
            </w:r>
            <w:r w:rsidRPr="00A57ACC">
              <w:rPr>
                <w:rFonts w:ascii="Calibri" w:hAnsi="Calibri" w:cs="Calibri"/>
              </w:rPr>
              <w:t>±0.0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533A" w14:textId="7EC0D3E4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664±0.01</w:t>
            </w:r>
            <w:r w:rsidR="00D53721" w:rsidRPr="00A57ACC">
              <w:rPr>
                <w:rFonts w:ascii="Calibri" w:hAnsi="Calibri" w:cs="Calibri"/>
              </w:rPr>
              <w:t>5</w:t>
            </w:r>
          </w:p>
        </w:tc>
      </w:tr>
      <w:tr w:rsidR="005243D3" w:rsidRPr="00A57ACC" w14:paraId="712D2582" w14:textId="77777777" w:rsidTr="00EE2418">
        <w:trPr>
          <w:trHeight w:val="34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0C5D" w14:textId="77777777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  <w:sz w:val="22"/>
              </w:rPr>
              <w:t>Indinavi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2986" w14:textId="4EE0D7E0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85±0.00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D74B612" w14:textId="2C38F4D6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83±0.00</w:t>
            </w:r>
            <w:r w:rsidR="00216511" w:rsidRPr="00A57ACC">
              <w:rPr>
                <w:rFonts w:ascii="Calibri" w:hAnsi="Calibri" w:cs="Calibri"/>
              </w:rPr>
              <w:t>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179B9D0" w14:textId="168FAC2F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61±0.00</w:t>
            </w:r>
            <w:r w:rsidR="00A756D0" w:rsidRPr="00A57ACC">
              <w:rPr>
                <w:rFonts w:ascii="Calibri" w:hAnsi="Calibri" w:cs="Calibri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A4246" w14:textId="534EE1EA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33±0.01</w:t>
            </w:r>
            <w:r w:rsidR="00D53721" w:rsidRPr="00A57ACC">
              <w:rPr>
                <w:rFonts w:ascii="Calibri" w:hAnsi="Calibri" w:cs="Calibri"/>
              </w:rPr>
              <w:t>2</w:t>
            </w:r>
          </w:p>
        </w:tc>
      </w:tr>
      <w:tr w:rsidR="005243D3" w:rsidRPr="00A57ACC" w14:paraId="0958ACBA" w14:textId="77777777" w:rsidTr="00EE2418">
        <w:trPr>
          <w:trHeight w:val="34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E143" w14:textId="77777777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  <w:sz w:val="22"/>
              </w:rPr>
              <w:t>Lopinavi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2BD0E" w14:textId="35EF53F4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836±0.0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55B835A" w14:textId="16CCCADF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84</w:t>
            </w:r>
            <w:r w:rsidR="008E51C6" w:rsidRPr="00A57ACC">
              <w:rPr>
                <w:rFonts w:ascii="Calibri" w:hAnsi="Calibri" w:cs="Calibri"/>
              </w:rPr>
              <w:t>0</w:t>
            </w:r>
            <w:r w:rsidRPr="00A57ACC">
              <w:rPr>
                <w:rFonts w:ascii="Calibri" w:hAnsi="Calibri" w:cs="Calibri"/>
              </w:rPr>
              <w:t>±0.00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2CACF30" w14:textId="5CFA4C8C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824±0.0</w:t>
            </w:r>
            <w:r w:rsidR="00D53721" w:rsidRPr="00A57ACC">
              <w:rPr>
                <w:rFonts w:ascii="Calibri" w:hAnsi="Calibri" w:cs="Calibri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B46D1" w14:textId="143DB842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86±0.013</w:t>
            </w:r>
          </w:p>
        </w:tc>
      </w:tr>
      <w:tr w:rsidR="005243D3" w:rsidRPr="00A57ACC" w14:paraId="48BF338A" w14:textId="77777777" w:rsidTr="00EE2418">
        <w:trPr>
          <w:trHeight w:val="34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0528" w14:textId="77777777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  <w:sz w:val="22"/>
              </w:rPr>
              <w:t>Nelfinavi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A21B" w14:textId="4379E7ED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37±0.01</w:t>
            </w:r>
            <w:r w:rsidR="0039133D" w:rsidRPr="00A57ACC">
              <w:rPr>
                <w:rFonts w:ascii="Calibri" w:hAnsi="Calibri" w:cs="Calibri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C009FBA" w14:textId="3E383CE4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685±0.0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EFC8C11" w14:textId="196574DD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687±0.0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65EC9" w14:textId="1ED2852F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675±0.013</w:t>
            </w:r>
          </w:p>
        </w:tc>
      </w:tr>
      <w:tr w:rsidR="005243D3" w:rsidRPr="00A57ACC" w14:paraId="1A3AF683" w14:textId="77777777" w:rsidTr="00EE2418">
        <w:trPr>
          <w:trHeight w:val="34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0BE6" w14:textId="77777777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  <w:sz w:val="22"/>
              </w:rPr>
              <w:t>Saquinavi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5D6E" w14:textId="0C2E6371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73±0.00</w:t>
            </w:r>
            <w:r w:rsidR="0039133D" w:rsidRPr="00A57ACC">
              <w:rPr>
                <w:rFonts w:ascii="Calibri" w:hAnsi="Calibri" w:cs="Calibri"/>
              </w:rPr>
              <w:t>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F9F2DDC" w14:textId="6170FE4A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44±0.0</w:t>
            </w:r>
            <w:r w:rsidR="00216511" w:rsidRPr="00A57ACC">
              <w:rPr>
                <w:rFonts w:ascii="Calibri" w:hAnsi="Calibri" w:cs="Calibri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8AF3626" w14:textId="0957877B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672±0.0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38DA" w14:textId="6DB3D75D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734±0.0</w:t>
            </w:r>
            <w:r w:rsidR="00D53721" w:rsidRPr="00A57ACC">
              <w:rPr>
                <w:rFonts w:ascii="Calibri" w:hAnsi="Calibri" w:cs="Calibri"/>
              </w:rPr>
              <w:t>10</w:t>
            </w:r>
          </w:p>
        </w:tc>
      </w:tr>
      <w:tr w:rsidR="005243D3" w:rsidRPr="00A57ACC" w14:paraId="3F12CF70" w14:textId="77777777" w:rsidTr="00EE2418">
        <w:trPr>
          <w:trHeight w:val="340"/>
        </w:trPr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C80B" w14:textId="77777777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  <w:sz w:val="22"/>
              </w:rPr>
              <w:t>Tipranavir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7A40A2" w14:textId="723EA965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476±0.05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0E839C" w14:textId="51CD90A3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487±0.0</w:t>
            </w:r>
            <w:r w:rsidR="00216511" w:rsidRPr="00A57ACC">
              <w:rPr>
                <w:rFonts w:ascii="Calibri" w:hAnsi="Calibri" w:cs="Calibri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DBBBC9" w14:textId="071684D1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501±0.03</w:t>
            </w:r>
            <w:r w:rsidR="00D53721" w:rsidRPr="00A57ACC">
              <w:rPr>
                <w:rFonts w:ascii="Calibri" w:hAnsi="Calibri" w:cs="Calibri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BFC5C5" w14:textId="14DED723" w:rsidR="005243D3" w:rsidRPr="00A57ACC" w:rsidRDefault="005243D3" w:rsidP="005243D3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A57ACC">
              <w:rPr>
                <w:rFonts w:ascii="Calibri" w:hAnsi="Calibri" w:cs="Calibri"/>
              </w:rPr>
              <w:t>0.44±0.04</w:t>
            </w:r>
            <w:r w:rsidR="00416177" w:rsidRPr="00A57ACC">
              <w:rPr>
                <w:rFonts w:ascii="Calibri" w:hAnsi="Calibri" w:cs="Calibri"/>
              </w:rPr>
              <w:t>1</w:t>
            </w:r>
          </w:p>
        </w:tc>
      </w:tr>
    </w:tbl>
    <w:p w14:paraId="23C40895" w14:textId="236DAB2C" w:rsidR="00057123" w:rsidRPr="00465F5C" w:rsidRDefault="00465F5C" w:rsidP="00465F5C">
      <w:pPr>
        <w:pStyle w:val="a8"/>
        <w:snapToGrid w:val="0"/>
        <w:spacing w:line="480" w:lineRule="auto"/>
        <w:ind w:leftChars="0" w:left="0" w:rightChars="-270" w:right="-567"/>
        <w:rPr>
          <w:rFonts w:ascii="Calibri" w:hAnsi="Calibri" w:cs="Calibri"/>
          <w:b/>
          <w:bCs/>
        </w:rPr>
      </w:pPr>
      <w:r w:rsidRPr="00465F5C">
        <w:rPr>
          <w:rFonts w:ascii="Calibri" w:hAnsi="Calibri" w:cs="Calibri"/>
        </w:rPr>
        <w:t>a) Data represents mean ± SEM.</w:t>
      </w:r>
    </w:p>
    <w:sectPr w:rsidR="00057123" w:rsidRPr="00465F5C" w:rsidSect="002250BE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02FDB" w14:textId="77777777" w:rsidR="006478E2" w:rsidRDefault="006478E2" w:rsidP="000F1879">
      <w:r>
        <w:separator/>
      </w:r>
    </w:p>
  </w:endnote>
  <w:endnote w:type="continuationSeparator" w:id="0">
    <w:p w14:paraId="702EFBAF" w14:textId="77777777" w:rsidR="006478E2" w:rsidRDefault="006478E2" w:rsidP="000F1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A49F2" w14:textId="77777777" w:rsidR="006478E2" w:rsidRDefault="006478E2" w:rsidP="000F1879">
      <w:r>
        <w:separator/>
      </w:r>
    </w:p>
  </w:footnote>
  <w:footnote w:type="continuationSeparator" w:id="0">
    <w:p w14:paraId="6CC6C462" w14:textId="77777777" w:rsidR="006478E2" w:rsidRDefault="006478E2" w:rsidP="000F1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F88"/>
    <w:rsid w:val="0001614A"/>
    <w:rsid w:val="00057123"/>
    <w:rsid w:val="000637A1"/>
    <w:rsid w:val="000B3B3C"/>
    <w:rsid w:val="000F1879"/>
    <w:rsid w:val="00111066"/>
    <w:rsid w:val="00160760"/>
    <w:rsid w:val="001A109A"/>
    <w:rsid w:val="001C6610"/>
    <w:rsid w:val="001F61C7"/>
    <w:rsid w:val="00216511"/>
    <w:rsid w:val="002250BE"/>
    <w:rsid w:val="00263484"/>
    <w:rsid w:val="00284C19"/>
    <w:rsid w:val="0039133D"/>
    <w:rsid w:val="003D4F93"/>
    <w:rsid w:val="00416177"/>
    <w:rsid w:val="00432C6B"/>
    <w:rsid w:val="00465F5C"/>
    <w:rsid w:val="005243D3"/>
    <w:rsid w:val="00537852"/>
    <w:rsid w:val="005B1872"/>
    <w:rsid w:val="005C1496"/>
    <w:rsid w:val="006478E2"/>
    <w:rsid w:val="0066391C"/>
    <w:rsid w:val="00767EFE"/>
    <w:rsid w:val="007714F6"/>
    <w:rsid w:val="008565B3"/>
    <w:rsid w:val="00867F88"/>
    <w:rsid w:val="00891BEB"/>
    <w:rsid w:val="008A648A"/>
    <w:rsid w:val="008E51C6"/>
    <w:rsid w:val="009E1B09"/>
    <w:rsid w:val="00A43CF7"/>
    <w:rsid w:val="00A57ACC"/>
    <w:rsid w:val="00A756D0"/>
    <w:rsid w:val="00A90264"/>
    <w:rsid w:val="00B62014"/>
    <w:rsid w:val="00B85CFD"/>
    <w:rsid w:val="00C81044"/>
    <w:rsid w:val="00CF33C4"/>
    <w:rsid w:val="00D204B0"/>
    <w:rsid w:val="00D53721"/>
    <w:rsid w:val="00D6427B"/>
    <w:rsid w:val="00E12D12"/>
    <w:rsid w:val="00F814C4"/>
    <w:rsid w:val="00FE5E89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04B25CF"/>
  <w15:chartTrackingRefBased/>
  <w15:docId w15:val="{81CA0B35-A27C-4A15-BAB3-5923003AD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0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18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1879"/>
  </w:style>
  <w:style w:type="paragraph" w:styleId="a5">
    <w:name w:val="footer"/>
    <w:basedOn w:val="a"/>
    <w:link w:val="a6"/>
    <w:uiPriority w:val="99"/>
    <w:unhideWhenUsed/>
    <w:rsid w:val="000F18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1879"/>
  </w:style>
  <w:style w:type="table" w:styleId="a7">
    <w:name w:val="Table Grid"/>
    <w:basedOn w:val="a1"/>
    <w:uiPriority w:val="39"/>
    <w:rsid w:val="001C6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1614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saku Ota</dc:creator>
  <cp:keywords/>
  <dc:description/>
  <cp:lastModifiedBy>Ota</cp:lastModifiedBy>
  <cp:revision>36</cp:revision>
  <dcterms:created xsi:type="dcterms:W3CDTF">2021-02-18T09:06:00Z</dcterms:created>
  <dcterms:modified xsi:type="dcterms:W3CDTF">2021-06-22T06:18:00Z</dcterms:modified>
</cp:coreProperties>
</file>